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3223"/>
        <w:gridCol w:w="2989"/>
        <w:gridCol w:w="1888"/>
        <w:gridCol w:w="1667"/>
        <w:gridCol w:w="100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6"/>
            <w:tcBorders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Table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 xml:space="preserve"> 2.</w:t>
            </w:r>
            <w:r>
              <w:rPr>
                <w:rFonts w:hint="eastAsia" w:asciiTheme="minorAscii"/>
                <w:sz w:val="21"/>
                <w:szCs w:val="21"/>
                <w:vertAlign w:val="baseline"/>
              </w:rPr>
              <w:t xml:space="preserve"> Questionnaire of adolesc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29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Asci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NAFLD (45)</w:t>
            </w: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FLD (8) 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ntal situation</w:t>
            </w: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of father(kg/m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7±2.8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8±3.86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of mother(kg/m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5±2.2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4±3.6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 (father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5(4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8(87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graduate and abov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45(6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(12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 (mather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5(46.6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8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graduate and abov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45(53.3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8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 w:asciiTheme="minorAscii"/>
                <w:sz w:val="21"/>
                <w:szCs w:val="21"/>
                <w:vertAlign w:val="baseline"/>
              </w:rPr>
              <w:t xml:space="preserve"> situation of 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birth (children)</w:t>
            </w: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Weight (kg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±0.84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±1.1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Breast milk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/45(95.5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7(10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5(4.4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Movemen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Sports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k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5(28.8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8(62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lik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45(71.1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8(37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The frequnce of doing sports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/45(88.8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8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5(11.1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8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The time of sports every day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30min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/45(55.5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8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0min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5(44.4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Intensity of doing sports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 exercis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/44(65.9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8(62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nse exercis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4(34.0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8(37.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eastAsia" w:asciiTheme="minorAscii"/>
                <w:sz w:val="21"/>
                <w:szCs w:val="21"/>
                <w:lang w:val="en-US" w:eastAsia="zh-CN" w:bidi="ar"/>
              </w:rPr>
              <w:t>Sports grad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/42(88.1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8(37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2(11.9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8(62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Entertainment and res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sleeping every day(h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7±1.9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3±3.18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static activity every day(h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4±6.6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3±5.7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5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dynamic activity every day(h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±1.5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±1.84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Die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fruit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/44(7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8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4(2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12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fruits everyday if eating everyday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±1.1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±1.04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fruits a week if not eating everyday?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±1.4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9±2.56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vegetabl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/45(84.4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8(10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5(15.5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vegetable everyday if eating everyday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±1.7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±0.71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vegetable a week if you not eating everyday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±2.7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±0.76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nce of drinking sweet beverage a week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45(75.5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8(87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5(24.4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(12.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 drinking sweet beverage every day if drinking every day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±0.9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±0.54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nce of eating sweet food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45(8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8(10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5(20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breakfast 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44(81.8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8(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6 day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4(18.1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8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day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(12.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eating or long tim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(12.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snacks 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5(13.3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(12.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6 day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/45(68.8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8(87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5(17.7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carefully and slowly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/45(93.3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8(87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5(6.6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(12.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ky eaters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/41(70.7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7(42.86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(29.2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7(57.14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fast food 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5(31.1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8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/45(68.8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8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fried food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5(26.6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8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/45(73.3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8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Learning condition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in class(studying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0±3.1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±3.34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ut of class(studying)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±1.7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±1.7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stress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/44(90.9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7(10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4(9.0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The situation of parental awareness</w:t>
            </w: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 parents hope that children should be fat?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5(8.8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8(2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45(91.1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8(7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es community have information on nutrition and health?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/44(79.5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8(37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22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4(20.4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8(62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137D72"/>
    <w:rsid w:val="11AA3F40"/>
    <w:rsid w:val="31FC19AB"/>
    <w:rsid w:val="46CA4851"/>
    <w:rsid w:val="57982A46"/>
    <w:rsid w:val="5D4B71E7"/>
    <w:rsid w:val="6EDD34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7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nhe</dc:creator>
  <cp:lastModifiedBy>赫&amp;赫</cp:lastModifiedBy>
  <dcterms:modified xsi:type="dcterms:W3CDTF">2022-02-06T17:2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